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99CDD3" w14:textId="5FB6237A" w:rsidR="000F0BC2" w:rsidRDefault="000F0BC2" w:rsidP="00837C23">
      <w:pPr>
        <w:rPr>
          <w:b/>
          <w:bCs/>
          <w:sz w:val="24"/>
        </w:rPr>
      </w:pPr>
      <w:r>
        <w:rPr>
          <w:b/>
          <w:bCs/>
          <w:sz w:val="24"/>
        </w:rPr>
        <w:t>Additional file 2</w:t>
      </w:r>
      <w:bookmarkStart w:id="0" w:name="_GoBack"/>
      <w:bookmarkEnd w:id="0"/>
    </w:p>
    <w:p w14:paraId="7D6C6CB8" w14:textId="2C7A0247" w:rsidR="00837C23" w:rsidRPr="00580877" w:rsidRDefault="00837C23" w:rsidP="00837C23">
      <w:pPr>
        <w:rPr>
          <w:sz w:val="24"/>
        </w:rPr>
      </w:pPr>
      <w:r w:rsidRPr="00081386">
        <w:rPr>
          <w:b/>
          <w:bCs/>
          <w:sz w:val="24"/>
        </w:rPr>
        <w:t>Table</w:t>
      </w:r>
      <w:r>
        <w:rPr>
          <w:sz w:val="24"/>
        </w:rPr>
        <w:t xml:space="preserve"> </w:t>
      </w:r>
      <w:r w:rsidR="000F0BC2">
        <w:rPr>
          <w:sz w:val="24"/>
        </w:rPr>
        <w:t>S</w:t>
      </w:r>
      <w:r>
        <w:rPr>
          <w:sz w:val="24"/>
        </w:rPr>
        <w:t>1 Cox regression analysis for associations of clinicopathological parameters with PFS</w:t>
      </w:r>
      <w:r>
        <w:rPr>
          <w:sz w:val="24"/>
          <w:vertAlign w:val="superscript"/>
        </w:rPr>
        <w:t>e</w:t>
      </w:r>
      <w:r w:rsidR="00580877">
        <w:rPr>
          <w:sz w:val="24"/>
        </w:rPr>
        <w:t xml:space="preserve"> </w:t>
      </w:r>
      <w:r w:rsidR="00580877">
        <w:rPr>
          <w:rFonts w:hint="eastAsia"/>
          <w:sz w:val="24"/>
        </w:rPr>
        <w:t>among</w:t>
      </w:r>
      <w:r w:rsidR="00580877">
        <w:rPr>
          <w:sz w:val="24"/>
        </w:rPr>
        <w:t xml:space="preserve"> 94 patients without NRLN</w:t>
      </w:r>
      <w:r w:rsidR="00580877">
        <w:rPr>
          <w:sz w:val="24"/>
          <w:vertAlign w:val="superscript"/>
        </w:rPr>
        <w:t>c</w:t>
      </w:r>
      <w:r w:rsidR="00580877">
        <w:rPr>
          <w:sz w:val="24"/>
        </w:rPr>
        <w:t xml:space="preserve"> metastases on CI</w:t>
      </w:r>
      <w:r w:rsidR="00580877">
        <w:rPr>
          <w:sz w:val="24"/>
          <w:vertAlign w:val="superscript"/>
        </w:rPr>
        <w:t>e</w:t>
      </w:r>
      <w:r w:rsidR="00580877">
        <w:rPr>
          <w:sz w:val="24"/>
        </w:rPr>
        <w:t xml:space="preserve">. </w:t>
      </w:r>
    </w:p>
    <w:p w14:paraId="7D72F206" w14:textId="77777777" w:rsidR="00837C23" w:rsidRPr="00837C23" w:rsidRDefault="00837C23" w:rsidP="00837C23">
      <w:pPr>
        <w:rPr>
          <w:sz w:val="24"/>
          <w:vertAlign w:val="superscript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6"/>
        <w:gridCol w:w="704"/>
        <w:gridCol w:w="1135"/>
        <w:gridCol w:w="568"/>
        <w:gridCol w:w="282"/>
        <w:gridCol w:w="570"/>
        <w:gridCol w:w="995"/>
        <w:gridCol w:w="646"/>
      </w:tblGrid>
      <w:tr w:rsidR="00837C23" w:rsidRPr="00081386" w14:paraId="2C34596D" w14:textId="77777777" w:rsidTr="005B59FE">
        <w:trPr>
          <w:trHeight w:val="276"/>
        </w:trPr>
        <w:tc>
          <w:tcPr>
            <w:tcW w:w="2050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B59848" w14:textId="77777777" w:rsidR="00837C23" w:rsidRPr="00081386" w:rsidRDefault="00837C23" w:rsidP="00024AFB">
            <w:pPr>
              <w:widowControl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>Variable</w:t>
            </w:r>
          </w:p>
        </w:tc>
        <w:tc>
          <w:tcPr>
            <w:tcW w:w="1449" w:type="pct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FC212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>Univariable</w:t>
            </w:r>
          </w:p>
        </w:tc>
        <w:tc>
          <w:tcPr>
            <w:tcW w:w="170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E5040E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31" w:type="pct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96CEC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>Multivariable</w:t>
            </w:r>
          </w:p>
        </w:tc>
      </w:tr>
      <w:tr w:rsidR="005B59FE" w:rsidRPr="00081386" w14:paraId="66482967" w14:textId="77777777" w:rsidTr="005B59FE">
        <w:trPr>
          <w:trHeight w:val="276"/>
        </w:trPr>
        <w:tc>
          <w:tcPr>
            <w:tcW w:w="2050" w:type="pct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F576D35" w14:textId="77777777" w:rsidR="00837C23" w:rsidRPr="00081386" w:rsidRDefault="00837C23" w:rsidP="00024AFB">
            <w:pPr>
              <w:widowControl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4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057674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>HR</w:t>
            </w:r>
          </w:p>
        </w:tc>
        <w:tc>
          <w:tcPr>
            <w:tcW w:w="683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9DFEB4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>95%CI</w:t>
            </w:r>
          </w:p>
        </w:tc>
        <w:tc>
          <w:tcPr>
            <w:tcW w:w="342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4132EE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17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4BB1BE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3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EECBB1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>HR</w:t>
            </w:r>
          </w:p>
        </w:tc>
        <w:tc>
          <w:tcPr>
            <w:tcW w:w="599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09474E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>95%CI</w:t>
            </w:r>
          </w:p>
        </w:tc>
        <w:tc>
          <w:tcPr>
            <w:tcW w:w="389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013482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:rsidR="005B59FE" w:rsidRPr="00081386" w14:paraId="444D5A9E" w14:textId="77777777" w:rsidTr="005B59FE">
        <w:trPr>
          <w:trHeight w:val="276"/>
        </w:trPr>
        <w:tc>
          <w:tcPr>
            <w:tcW w:w="205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694DE0" w14:textId="77777777" w:rsidR="00837C23" w:rsidRPr="00081386" w:rsidRDefault="00837C23" w:rsidP="00024AFB">
            <w:pPr>
              <w:widowControl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>Age (Continuous)</w:t>
            </w:r>
          </w:p>
        </w:tc>
        <w:tc>
          <w:tcPr>
            <w:tcW w:w="42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DD7512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>0.997</w:t>
            </w:r>
          </w:p>
        </w:tc>
        <w:tc>
          <w:tcPr>
            <w:tcW w:w="68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E1268D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>0.962-1.034</w:t>
            </w:r>
          </w:p>
        </w:tc>
        <w:tc>
          <w:tcPr>
            <w:tcW w:w="34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90E876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 xml:space="preserve">0.890 </w:t>
            </w:r>
          </w:p>
        </w:tc>
        <w:tc>
          <w:tcPr>
            <w:tcW w:w="17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32A64D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228AA1" w14:textId="77777777" w:rsidR="00837C23" w:rsidRPr="00081386" w:rsidRDefault="00837C23" w:rsidP="00024AF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59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2CEDE0" w14:textId="77777777" w:rsidR="00837C23" w:rsidRPr="00081386" w:rsidRDefault="00837C23" w:rsidP="00024AF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38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AE645F" w14:textId="77777777" w:rsidR="00837C23" w:rsidRPr="00081386" w:rsidRDefault="00837C23" w:rsidP="00024AF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</w:tr>
      <w:tr w:rsidR="005B59FE" w:rsidRPr="00081386" w14:paraId="2A4CEA4B" w14:textId="77777777" w:rsidTr="005B59FE">
        <w:trPr>
          <w:trHeight w:val="312"/>
        </w:trPr>
        <w:tc>
          <w:tcPr>
            <w:tcW w:w="2050" w:type="pct"/>
            <w:shd w:val="clear" w:color="auto" w:fill="auto"/>
            <w:noWrap/>
            <w:vAlign w:val="center"/>
            <w:hideMark/>
          </w:tcPr>
          <w:p w14:paraId="669A3706" w14:textId="77777777" w:rsidR="00837C23" w:rsidRPr="00081386" w:rsidRDefault="00837C23" w:rsidP="00024AFB">
            <w:pPr>
              <w:widowControl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>PSA</w:t>
            </w:r>
            <w:r w:rsidRPr="00081386">
              <w:rPr>
                <w:rFonts w:eastAsia="DengXian"/>
                <w:color w:val="000000"/>
                <w:kern w:val="0"/>
                <w:sz w:val="15"/>
                <w:szCs w:val="15"/>
                <w:vertAlign w:val="superscript"/>
              </w:rPr>
              <w:t xml:space="preserve">a </w:t>
            </w: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>at diagnosis (Continuous)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53DDE9C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>1.034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191E30E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>0.764-1.523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04C08EDE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 xml:space="preserve">0.261 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6A359B02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5889D0E" w14:textId="77777777" w:rsidR="00837C23" w:rsidRPr="00081386" w:rsidRDefault="00837C23" w:rsidP="00024AF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04FDE932" w14:textId="77777777" w:rsidR="00837C23" w:rsidRPr="00081386" w:rsidRDefault="00837C23" w:rsidP="00024AF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BE7E51A" w14:textId="77777777" w:rsidR="00837C23" w:rsidRPr="00081386" w:rsidRDefault="00837C23" w:rsidP="00024AF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</w:tr>
      <w:tr w:rsidR="005B59FE" w:rsidRPr="00081386" w14:paraId="1A8E1A5D" w14:textId="77777777" w:rsidTr="005B59FE">
        <w:trPr>
          <w:trHeight w:val="276"/>
        </w:trPr>
        <w:tc>
          <w:tcPr>
            <w:tcW w:w="2050" w:type="pct"/>
            <w:shd w:val="clear" w:color="auto" w:fill="auto"/>
            <w:noWrap/>
            <w:vAlign w:val="center"/>
            <w:hideMark/>
          </w:tcPr>
          <w:p w14:paraId="63C4FC89" w14:textId="77777777" w:rsidR="00837C23" w:rsidRPr="00081386" w:rsidRDefault="00837C23" w:rsidP="00024AFB">
            <w:pPr>
              <w:widowControl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 xml:space="preserve">Biopsy Gleason score 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171903F1" w14:textId="77777777" w:rsidR="00837C23" w:rsidRPr="00081386" w:rsidRDefault="00837C23" w:rsidP="00024AFB">
            <w:pPr>
              <w:widowControl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5B8E4CE" w14:textId="77777777" w:rsidR="00837C23" w:rsidRPr="00081386" w:rsidRDefault="00837C23" w:rsidP="00024AF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112E8BC7" w14:textId="77777777" w:rsidR="00837C23" w:rsidRPr="00081386" w:rsidRDefault="00837C23" w:rsidP="00024AF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41B51C12" w14:textId="77777777" w:rsidR="00837C23" w:rsidRPr="00081386" w:rsidRDefault="00837C23" w:rsidP="00024AF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C02C304" w14:textId="77777777" w:rsidR="00837C23" w:rsidRPr="00081386" w:rsidRDefault="00837C23" w:rsidP="00024AF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7100608B" w14:textId="77777777" w:rsidR="00837C23" w:rsidRPr="00081386" w:rsidRDefault="00837C23" w:rsidP="00024AF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684AA82" w14:textId="77777777" w:rsidR="00837C23" w:rsidRPr="00081386" w:rsidRDefault="00837C23" w:rsidP="00024AF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</w:tr>
      <w:tr w:rsidR="005B59FE" w:rsidRPr="00081386" w14:paraId="4073D4E5" w14:textId="77777777" w:rsidTr="005B59FE">
        <w:trPr>
          <w:trHeight w:val="276"/>
        </w:trPr>
        <w:tc>
          <w:tcPr>
            <w:tcW w:w="2050" w:type="pct"/>
            <w:shd w:val="clear" w:color="auto" w:fill="auto"/>
            <w:noWrap/>
            <w:vAlign w:val="center"/>
            <w:hideMark/>
          </w:tcPr>
          <w:p w14:paraId="58963328" w14:textId="77777777" w:rsidR="00837C23" w:rsidRPr="00081386" w:rsidRDefault="00837C23" w:rsidP="00024AFB">
            <w:pPr>
              <w:widowControl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 xml:space="preserve">        8 vs.6-7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1535696A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>1.106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D19BFDB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>0.524-2.334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1FE1FED1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 xml:space="preserve">0.792 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3BF94BA0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5D71FB3" w14:textId="77777777" w:rsidR="00837C23" w:rsidRPr="00081386" w:rsidRDefault="00837C23" w:rsidP="00024AF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08E8096C" w14:textId="77777777" w:rsidR="00837C23" w:rsidRPr="00081386" w:rsidRDefault="00837C23" w:rsidP="00024AF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8BE1D38" w14:textId="77777777" w:rsidR="00837C23" w:rsidRPr="00081386" w:rsidRDefault="00837C23" w:rsidP="00024AF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</w:tr>
      <w:tr w:rsidR="005B59FE" w:rsidRPr="00081386" w14:paraId="739AF9D3" w14:textId="77777777" w:rsidTr="005B59FE">
        <w:trPr>
          <w:trHeight w:val="276"/>
        </w:trPr>
        <w:tc>
          <w:tcPr>
            <w:tcW w:w="2050" w:type="pct"/>
            <w:shd w:val="clear" w:color="auto" w:fill="auto"/>
            <w:noWrap/>
            <w:vAlign w:val="center"/>
            <w:hideMark/>
          </w:tcPr>
          <w:p w14:paraId="36BB3015" w14:textId="77777777" w:rsidR="00837C23" w:rsidRPr="00081386" w:rsidRDefault="00837C23" w:rsidP="00024AFB">
            <w:pPr>
              <w:widowControl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 xml:space="preserve">        9-10 vs. 6-7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63055C4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>1.004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7572CA0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>0.533-1.89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7657C998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 xml:space="preserve">0.990 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20DDB366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438082C" w14:textId="77777777" w:rsidR="00837C23" w:rsidRPr="00081386" w:rsidRDefault="00837C23" w:rsidP="00024AF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249E8210" w14:textId="77777777" w:rsidR="00837C23" w:rsidRPr="00081386" w:rsidRDefault="00837C23" w:rsidP="00024AF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FF05FE0" w14:textId="77777777" w:rsidR="00837C23" w:rsidRPr="00081386" w:rsidRDefault="00837C23" w:rsidP="00024AF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</w:tr>
      <w:tr w:rsidR="005B59FE" w:rsidRPr="00081386" w14:paraId="62F6FDA1" w14:textId="77777777" w:rsidTr="005B59FE">
        <w:trPr>
          <w:trHeight w:val="276"/>
        </w:trPr>
        <w:tc>
          <w:tcPr>
            <w:tcW w:w="2050" w:type="pct"/>
            <w:shd w:val="clear" w:color="auto" w:fill="auto"/>
            <w:noWrap/>
            <w:vAlign w:val="center"/>
            <w:hideMark/>
          </w:tcPr>
          <w:p w14:paraId="1B6F11C2" w14:textId="77777777" w:rsidR="00837C23" w:rsidRPr="00081386" w:rsidRDefault="00837C23" w:rsidP="00024AFB">
            <w:pPr>
              <w:widowControl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>Primary treatment modality (ADT</w:t>
            </w:r>
            <w:r w:rsidRPr="002621AF">
              <w:rPr>
                <w:rFonts w:eastAsia="DengXian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 xml:space="preserve"> vs. ADT+Docetaxel)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F090DEE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>0.449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69681DC1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>0.245-0.823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5A4A5B17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 xml:space="preserve">0.010 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195635C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B11B0BE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>0.317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40B6274A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>0.165-0.61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70E198D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>0.001</w:t>
            </w:r>
          </w:p>
        </w:tc>
      </w:tr>
      <w:tr w:rsidR="005B59FE" w:rsidRPr="00081386" w14:paraId="09C42F8A" w14:textId="77777777" w:rsidTr="005B59FE">
        <w:trPr>
          <w:trHeight w:val="276"/>
        </w:trPr>
        <w:tc>
          <w:tcPr>
            <w:tcW w:w="2050" w:type="pct"/>
            <w:shd w:val="clear" w:color="auto" w:fill="auto"/>
            <w:noWrap/>
            <w:vAlign w:val="center"/>
            <w:hideMark/>
          </w:tcPr>
          <w:p w14:paraId="386CE74D" w14:textId="77777777" w:rsidR="00837C23" w:rsidRPr="00081386" w:rsidRDefault="00837C23" w:rsidP="00024AFB">
            <w:pPr>
              <w:widowControl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>Tumor volume (Low vs. High)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4F23855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>0.689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B67FA09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>0.393-1.209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7EEFE6FC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 xml:space="preserve">0.194 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547D48D5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55FF3CF" w14:textId="77777777" w:rsidR="00837C23" w:rsidRPr="00081386" w:rsidRDefault="00837C23" w:rsidP="00024AF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2D1943A3" w14:textId="77777777" w:rsidR="00837C23" w:rsidRPr="00081386" w:rsidRDefault="00837C23" w:rsidP="00024AF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D448C39" w14:textId="77777777" w:rsidR="00837C23" w:rsidRPr="00081386" w:rsidRDefault="00837C23" w:rsidP="00024AF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</w:tr>
      <w:tr w:rsidR="005B59FE" w:rsidRPr="00081386" w14:paraId="4AB09763" w14:textId="77777777" w:rsidTr="005B59FE">
        <w:trPr>
          <w:trHeight w:val="276"/>
        </w:trPr>
        <w:tc>
          <w:tcPr>
            <w:tcW w:w="2050" w:type="pct"/>
            <w:shd w:val="clear" w:color="auto" w:fill="auto"/>
            <w:noWrap/>
            <w:vAlign w:val="center"/>
            <w:hideMark/>
          </w:tcPr>
          <w:p w14:paraId="466089E3" w14:textId="77777777" w:rsidR="00837C23" w:rsidRPr="00081386" w:rsidRDefault="00837C23" w:rsidP="00024AFB">
            <w:pPr>
              <w:widowControl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>T stage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096B19F" w14:textId="77777777" w:rsidR="00837C23" w:rsidRPr="00081386" w:rsidRDefault="00837C23" w:rsidP="00024AFB">
            <w:pPr>
              <w:widowControl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028C04F" w14:textId="77777777" w:rsidR="00837C23" w:rsidRPr="00081386" w:rsidRDefault="00837C23" w:rsidP="00024AF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26665C3C" w14:textId="77777777" w:rsidR="00837C23" w:rsidRPr="00081386" w:rsidRDefault="00837C23" w:rsidP="00024AF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3FED3E5B" w14:textId="77777777" w:rsidR="00837C23" w:rsidRPr="00081386" w:rsidRDefault="00837C23" w:rsidP="00024AF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B7DEF02" w14:textId="77777777" w:rsidR="00837C23" w:rsidRPr="00081386" w:rsidRDefault="00837C23" w:rsidP="00024AF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7946D586" w14:textId="77777777" w:rsidR="00837C23" w:rsidRPr="00081386" w:rsidRDefault="00837C23" w:rsidP="00024AF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D7A5F8E" w14:textId="77777777" w:rsidR="00837C23" w:rsidRPr="00081386" w:rsidRDefault="00837C23" w:rsidP="00024AF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</w:tr>
      <w:tr w:rsidR="005B59FE" w:rsidRPr="00081386" w14:paraId="4B1E1B55" w14:textId="77777777" w:rsidTr="005B59FE">
        <w:trPr>
          <w:trHeight w:val="276"/>
        </w:trPr>
        <w:tc>
          <w:tcPr>
            <w:tcW w:w="2050" w:type="pct"/>
            <w:shd w:val="clear" w:color="auto" w:fill="auto"/>
            <w:noWrap/>
            <w:vAlign w:val="center"/>
            <w:hideMark/>
          </w:tcPr>
          <w:p w14:paraId="73AC91C5" w14:textId="77777777" w:rsidR="00837C23" w:rsidRPr="00081386" w:rsidRDefault="00837C23" w:rsidP="00024AFB">
            <w:pPr>
              <w:widowControl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 xml:space="preserve">        cT3 vs. cT2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E61267B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>1.066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00E1686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>0.514-2.211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2782E45A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 xml:space="preserve">0.864 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637F2A15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07E5C38" w14:textId="77777777" w:rsidR="00837C23" w:rsidRPr="00081386" w:rsidRDefault="00837C23" w:rsidP="00024AF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2AA49C19" w14:textId="77777777" w:rsidR="00837C23" w:rsidRPr="00081386" w:rsidRDefault="00837C23" w:rsidP="00024AF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8053710" w14:textId="77777777" w:rsidR="00837C23" w:rsidRPr="00081386" w:rsidRDefault="00837C23" w:rsidP="00024AF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</w:tr>
      <w:tr w:rsidR="005B59FE" w:rsidRPr="00081386" w14:paraId="733D417F" w14:textId="77777777" w:rsidTr="005B59FE">
        <w:trPr>
          <w:trHeight w:val="276"/>
        </w:trPr>
        <w:tc>
          <w:tcPr>
            <w:tcW w:w="2050" w:type="pct"/>
            <w:shd w:val="clear" w:color="auto" w:fill="auto"/>
            <w:noWrap/>
            <w:vAlign w:val="center"/>
            <w:hideMark/>
          </w:tcPr>
          <w:p w14:paraId="5D0B6066" w14:textId="77777777" w:rsidR="00837C23" w:rsidRPr="00081386" w:rsidRDefault="00837C23" w:rsidP="00024AFB">
            <w:pPr>
              <w:widowControl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 xml:space="preserve">        cT4 vs. cT2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187DFEB3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>1.035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4A0E41B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>0.564-1.899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1B5BB9CD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 xml:space="preserve">0.913 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28F3A6B8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64FB1FE" w14:textId="77777777" w:rsidR="00837C23" w:rsidRPr="00081386" w:rsidRDefault="00837C23" w:rsidP="00024AF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5A6C2C3F" w14:textId="77777777" w:rsidR="00837C23" w:rsidRPr="00081386" w:rsidRDefault="00837C23" w:rsidP="00024AF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2EA57F7" w14:textId="77777777" w:rsidR="00837C23" w:rsidRPr="00081386" w:rsidRDefault="00837C23" w:rsidP="00024AF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</w:tr>
      <w:tr w:rsidR="005B59FE" w:rsidRPr="00081386" w14:paraId="203B31EF" w14:textId="77777777" w:rsidTr="005B59FE">
        <w:trPr>
          <w:trHeight w:val="276"/>
        </w:trPr>
        <w:tc>
          <w:tcPr>
            <w:tcW w:w="2050" w:type="pct"/>
            <w:shd w:val="clear" w:color="auto" w:fill="auto"/>
            <w:noWrap/>
            <w:vAlign w:val="center"/>
            <w:hideMark/>
          </w:tcPr>
          <w:p w14:paraId="100689C5" w14:textId="77777777" w:rsidR="00837C23" w:rsidRPr="00081386" w:rsidRDefault="00837C23" w:rsidP="00024AFB">
            <w:pPr>
              <w:widowControl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>N stage (N0 vs. N1)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5E012DF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>0.561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6040D9B7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>0.209-1.067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32ED201E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 xml:space="preserve">0.084 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4DF5E22F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CF30342" w14:textId="77777777" w:rsidR="00837C23" w:rsidRPr="00081386" w:rsidRDefault="00837C23" w:rsidP="00024AF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41D0E12E" w14:textId="77777777" w:rsidR="00837C23" w:rsidRPr="00081386" w:rsidRDefault="00837C23" w:rsidP="00024AF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55B7243" w14:textId="77777777" w:rsidR="00837C23" w:rsidRPr="00081386" w:rsidRDefault="00837C23" w:rsidP="00024AF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</w:tr>
      <w:tr w:rsidR="005B59FE" w:rsidRPr="00081386" w14:paraId="0F48B1E9" w14:textId="77777777" w:rsidTr="005B59FE">
        <w:trPr>
          <w:trHeight w:val="276"/>
        </w:trPr>
        <w:tc>
          <w:tcPr>
            <w:tcW w:w="2050" w:type="pct"/>
            <w:shd w:val="clear" w:color="auto" w:fill="auto"/>
            <w:noWrap/>
            <w:vAlign w:val="center"/>
            <w:hideMark/>
          </w:tcPr>
          <w:p w14:paraId="19F75D24" w14:textId="6D904F88" w:rsidR="00837C23" w:rsidRPr="00081386" w:rsidRDefault="00837C23" w:rsidP="00024AFB">
            <w:pPr>
              <w:widowControl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>NRLN</w:t>
            </w:r>
            <w:r w:rsidRPr="00081386">
              <w:rPr>
                <w:rFonts w:eastAsia="DengXian"/>
                <w:color w:val="000000"/>
                <w:kern w:val="0"/>
                <w:sz w:val="15"/>
                <w:szCs w:val="15"/>
                <w:vertAlign w:val="superscript"/>
              </w:rPr>
              <w:t>c</w:t>
            </w: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 xml:space="preserve"> metastatses (absence on </w:t>
            </w:r>
            <w:r w:rsidRPr="00081386">
              <w:rPr>
                <w:rFonts w:eastAsia="DengXian"/>
                <w:color w:val="000000"/>
                <w:kern w:val="0"/>
                <w:sz w:val="15"/>
                <w:szCs w:val="15"/>
                <w:vertAlign w:val="superscript"/>
              </w:rPr>
              <w:t>18</w:t>
            </w: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>F-PSMA</w:t>
            </w:r>
            <w:r w:rsidRPr="00081386">
              <w:rPr>
                <w:rFonts w:eastAsia="DengXian"/>
                <w:color w:val="000000"/>
                <w:kern w:val="0"/>
                <w:sz w:val="15"/>
                <w:szCs w:val="15"/>
                <w:vertAlign w:val="superscript"/>
              </w:rPr>
              <w:t>d</w:t>
            </w:r>
            <w:r w:rsidR="005B59FE">
              <w:rPr>
                <w:rFonts w:eastAsia="DengXian"/>
                <w:color w:val="000000"/>
                <w:kern w:val="0"/>
                <w:sz w:val="15"/>
                <w:szCs w:val="15"/>
              </w:rPr>
              <w:t>-1007</w:t>
            </w: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 xml:space="preserve"> PET/CT vs. presence on </w:t>
            </w:r>
            <w:r w:rsidRPr="00081386">
              <w:rPr>
                <w:rFonts w:eastAsia="DengXian"/>
                <w:color w:val="000000"/>
                <w:kern w:val="0"/>
                <w:sz w:val="15"/>
                <w:szCs w:val="15"/>
                <w:vertAlign w:val="superscript"/>
              </w:rPr>
              <w:t>18</w:t>
            </w: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>F-PSMA</w:t>
            </w:r>
            <w:r w:rsidR="005B59FE">
              <w:rPr>
                <w:rFonts w:eastAsia="DengXian"/>
                <w:color w:val="000000"/>
                <w:kern w:val="0"/>
                <w:sz w:val="15"/>
                <w:szCs w:val="15"/>
              </w:rPr>
              <w:t>-1007</w:t>
            </w: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 xml:space="preserve"> PET/CT)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1BCF436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>0.491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8F1960F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>0.279-0.862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37167A24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 xml:space="preserve">0.013 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45895DC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57A1083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>0.363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36D8212C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>0.198-0.667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C7D5593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>0.001</w:t>
            </w:r>
          </w:p>
        </w:tc>
      </w:tr>
      <w:tr w:rsidR="005B59FE" w:rsidRPr="00081386" w14:paraId="109F5790" w14:textId="77777777" w:rsidTr="005B59FE">
        <w:trPr>
          <w:trHeight w:val="276"/>
        </w:trPr>
        <w:tc>
          <w:tcPr>
            <w:tcW w:w="2050" w:type="pct"/>
            <w:shd w:val="clear" w:color="auto" w:fill="auto"/>
            <w:noWrap/>
            <w:vAlign w:val="center"/>
            <w:hideMark/>
          </w:tcPr>
          <w:p w14:paraId="72DDF263" w14:textId="77777777" w:rsidR="00837C23" w:rsidRPr="00081386" w:rsidRDefault="00837C23" w:rsidP="00024AFB">
            <w:pPr>
              <w:widowControl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>Bone metastases (absence vs. presence)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7A8A964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>0.722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C772AAF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>0.307-1.701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72AD4EBE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 xml:space="preserve">0.456 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7DB2C0B0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D970EE8" w14:textId="77777777" w:rsidR="00837C23" w:rsidRPr="00081386" w:rsidRDefault="00837C23" w:rsidP="00024AF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3723B492" w14:textId="77777777" w:rsidR="00837C23" w:rsidRPr="00081386" w:rsidRDefault="00837C23" w:rsidP="00024AF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FD31A28" w14:textId="77777777" w:rsidR="00837C23" w:rsidRPr="00081386" w:rsidRDefault="00837C23" w:rsidP="00024AF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</w:tr>
      <w:tr w:rsidR="005B59FE" w:rsidRPr="00081386" w14:paraId="3FDF6667" w14:textId="77777777" w:rsidTr="005B59FE">
        <w:trPr>
          <w:trHeight w:val="276"/>
        </w:trPr>
        <w:tc>
          <w:tcPr>
            <w:tcW w:w="2050" w:type="pct"/>
            <w:shd w:val="clear" w:color="auto" w:fill="auto"/>
            <w:noWrap/>
            <w:vAlign w:val="center"/>
            <w:hideMark/>
          </w:tcPr>
          <w:p w14:paraId="4BEED97F" w14:textId="77777777" w:rsidR="00837C23" w:rsidRPr="00081386" w:rsidRDefault="00837C23" w:rsidP="00024AFB">
            <w:pPr>
              <w:widowControl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>Visceral metastases (absence vs. presence)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51AC118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>0.805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E6E7509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>0.250-2.591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3E8CA067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 w:rsidRPr="00081386">
              <w:rPr>
                <w:rFonts w:eastAsia="DengXian"/>
                <w:color w:val="000000"/>
                <w:kern w:val="0"/>
                <w:sz w:val="15"/>
                <w:szCs w:val="15"/>
              </w:rPr>
              <w:t xml:space="preserve">0.716 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14:paraId="33F269DC" w14:textId="77777777" w:rsidR="00837C23" w:rsidRPr="00081386" w:rsidRDefault="00837C23" w:rsidP="00024AFB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5D3D99C" w14:textId="77777777" w:rsidR="00837C23" w:rsidRPr="00081386" w:rsidRDefault="00837C23" w:rsidP="00024AF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5B503AD1" w14:textId="77777777" w:rsidR="00837C23" w:rsidRPr="00081386" w:rsidRDefault="00837C23" w:rsidP="00024AF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FED5B96" w14:textId="77777777" w:rsidR="00837C23" w:rsidRPr="00081386" w:rsidRDefault="00837C23" w:rsidP="00024AF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</w:tr>
    </w:tbl>
    <w:p w14:paraId="29764A2E" w14:textId="0C6AC4E7" w:rsidR="00580877" w:rsidRDefault="00580877" w:rsidP="00580877">
      <w:pPr>
        <w:pStyle w:val="ListParagraph"/>
        <w:numPr>
          <w:ilvl w:val="0"/>
          <w:numId w:val="1"/>
        </w:numPr>
        <w:ind w:firstLineChars="0"/>
      </w:pPr>
      <w:r>
        <w:t xml:space="preserve">PSA: prostate specific antigen; b. ADT: androgen deprivation therapy; </w:t>
      </w:r>
      <w:r>
        <w:rPr>
          <w:rFonts w:hint="eastAsia"/>
        </w:rPr>
        <w:t>c</w:t>
      </w:r>
      <w:r>
        <w:t xml:space="preserve">. NRLN: non-regional lymph node; </w:t>
      </w:r>
      <w:r>
        <w:rPr>
          <w:rFonts w:hint="eastAsia"/>
        </w:rPr>
        <w:t>d.</w:t>
      </w:r>
      <w:r>
        <w:t xml:space="preserve"> PSMA: </w:t>
      </w:r>
      <w:r>
        <w:rPr>
          <w:rFonts w:hint="eastAsia"/>
        </w:rPr>
        <w:t>p</w:t>
      </w:r>
      <w:r>
        <w:t xml:space="preserve">rostate specific membrane antigen; </w:t>
      </w:r>
      <w:r>
        <w:rPr>
          <w:rFonts w:hint="eastAsia"/>
        </w:rPr>
        <w:t>e</w:t>
      </w:r>
      <w:r>
        <w:t>. CI: conventional imaging;</w:t>
      </w:r>
    </w:p>
    <w:p w14:paraId="24BFE7F0" w14:textId="77777777" w:rsidR="00CE7707" w:rsidRPr="00580877" w:rsidRDefault="00CE7707"/>
    <w:sectPr w:rsidR="00CE7707" w:rsidRPr="005808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F311A1" w14:textId="77777777" w:rsidR="00537BB2" w:rsidRDefault="00537BB2" w:rsidP="005B59FE">
      <w:r>
        <w:separator/>
      </w:r>
    </w:p>
  </w:endnote>
  <w:endnote w:type="continuationSeparator" w:id="0">
    <w:p w14:paraId="3ADC9A51" w14:textId="77777777" w:rsidR="00537BB2" w:rsidRDefault="00537BB2" w:rsidP="005B59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DAA540" w14:textId="77777777" w:rsidR="00537BB2" w:rsidRDefault="00537BB2" w:rsidP="005B59FE">
      <w:r>
        <w:separator/>
      </w:r>
    </w:p>
  </w:footnote>
  <w:footnote w:type="continuationSeparator" w:id="0">
    <w:p w14:paraId="5FCD65C9" w14:textId="77777777" w:rsidR="00537BB2" w:rsidRDefault="00537BB2" w:rsidP="005B59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6EC06A7"/>
    <w:multiLevelType w:val="hybridMultilevel"/>
    <w:tmpl w:val="84621A38"/>
    <w:lvl w:ilvl="0" w:tplc="617EBB7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B65"/>
    <w:rsid w:val="000F0BC2"/>
    <w:rsid w:val="002D1E3E"/>
    <w:rsid w:val="00301B65"/>
    <w:rsid w:val="00537BB2"/>
    <w:rsid w:val="00580877"/>
    <w:rsid w:val="005B59FE"/>
    <w:rsid w:val="00837C23"/>
    <w:rsid w:val="00CE7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68603F"/>
  <w15:chartTrackingRefBased/>
  <w15:docId w15:val="{620E93E6-F50D-4F5E-B57F-01476FA7C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7C23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59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59FE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59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59FE"/>
    <w:rPr>
      <w:rFonts w:ascii="Times New Roman" w:eastAsia="SimSu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58087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6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樊 俊杰</dc:creator>
  <cp:keywords/>
  <dc:description/>
  <cp:lastModifiedBy>Yamuna R.</cp:lastModifiedBy>
  <cp:revision>5</cp:revision>
  <dcterms:created xsi:type="dcterms:W3CDTF">2023-05-24T15:31:00Z</dcterms:created>
  <dcterms:modified xsi:type="dcterms:W3CDTF">2023-06-07T17:57:00Z</dcterms:modified>
</cp:coreProperties>
</file>